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E5A972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3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Association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tween PEFR (per 1 SD Decrease) an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ncident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arcopenia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ross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x- an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ge-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fine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ubgroup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(n=3,686)</w:t>
      </w:r>
    </w:p>
    <w:tbl>
      <w:tblPr>
        <w:tblStyle w:val="3"/>
        <w:tblW w:w="8975" w:type="dxa"/>
        <w:tblInd w:w="1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400"/>
        <w:gridCol w:w="1566"/>
        <w:gridCol w:w="870"/>
        <w:gridCol w:w="240"/>
        <w:gridCol w:w="1565"/>
        <w:gridCol w:w="892"/>
      </w:tblGrid>
      <w:tr w14:paraId="3D89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BBA4E46">
            <w:pPr>
              <w:jc w:val="center"/>
              <w:rPr>
                <w:rFonts w:hint="default" w:ascii="Times New Roman" w:hAnsi="Times New Roman" w:cs="Times New Roman"/>
                <w:color w:val="C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ubgroup</w:t>
            </w: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D80BD4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133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E9607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cident sarcopenia</w:t>
            </w:r>
          </w:p>
        </w:tc>
      </w:tr>
      <w:tr w14:paraId="23987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442" w:type="dxa"/>
            <w:vMerge w:val="continue"/>
            <w:tcBorders>
              <w:left w:val="nil"/>
              <w:right w:val="nil"/>
            </w:tcBorders>
          </w:tcPr>
          <w:p w14:paraId="121E9397">
            <w:pPr>
              <w:rPr>
                <w:rFonts w:hint="default" w:ascii="Times New Roman" w:hAnsi="Times New Roman" w:cs="Times New Roman"/>
                <w:color w:val="C00000"/>
                <w:vertAlign w:val="baseline"/>
                <w:lang w:val="en-US" w:eastAsia="zh-C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F0885E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6A8B8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D2586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80B4E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</w:tr>
      <w:tr w14:paraId="682CE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ACAC328">
            <w:pPr>
              <w:rPr>
                <w:rFonts w:hint="default" w:ascii="Times New Roman" w:hAnsi="Times New Roman" w:cs="Times New Roman"/>
                <w:color w:val="C00000"/>
                <w:vertAlign w:val="baseline"/>
                <w:lang w:val="en-US" w:eastAsia="zh-C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33232B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2AB43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7278E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0CB74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E1FD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98FB6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 w14:paraId="13E3E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B0939F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0F87B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CDE4AAB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BC0AB5B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598674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570BFB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4B83D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5D7D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734F217F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ale &lt;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FE101CA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7492DA3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C1B3BC7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C1256E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3B8ED31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4456850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799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6EF45FF2">
            <w:pPr>
              <w:ind w:firstLine="180" w:firstLineChars="100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E9BF6A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937D6C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07529B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75C05D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9F5DE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4CB25F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</w:tr>
      <w:tr w14:paraId="4F984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66EF3CF5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ale ≥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893A944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0D6C6EE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979A467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13F874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AA87E8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9353480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FFD4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755C180C">
            <w:pPr>
              <w:ind w:firstLine="180" w:firstLineChars="100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108A68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C9D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FB6A7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219143C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3C98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A259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51</w:t>
            </w:r>
          </w:p>
        </w:tc>
      </w:tr>
      <w:tr w14:paraId="08DDD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CC64293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emale &lt;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5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FC8C9E1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38556CB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F4EF82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45A212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A1DA5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5BC3659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311A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2C302D66">
            <w:pPr>
              <w:ind w:firstLine="180" w:firstLineChars="100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624499D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FD1B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AA1BE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FDAF02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F6FD4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DE0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 w14:paraId="09B4F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FEBE0EF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emale ≥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211691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10246B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7B9CC15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0D6DF1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A8FF629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AF84A88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111D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775C26">
            <w:pPr>
              <w:ind w:firstLine="180" w:firstLineChars="100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4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A771D6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FF596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23FA8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2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35D244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243B6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6972E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67</w:t>
            </w:r>
          </w:p>
        </w:tc>
      </w:tr>
    </w:tbl>
    <w:p w14:paraId="6C2F459E">
      <w:pP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PEFR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peak expiratory flow rate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HR, hazard ratio; CI, confidence interval; SD, standard deviation</w:t>
      </w:r>
    </w:p>
    <w:p w14:paraId="1715F961">
      <w:pP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Model 1 adjusted for age, marital status, education levels, type of residence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, smoking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lcohol consumption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, physical activities, complete tooth loss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activities of daily living;</w:t>
      </w:r>
    </w:p>
    <w:p w14:paraId="7B20708C">
      <w:pP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adjusted for model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plus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body mass index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chronic lung disease, asthma, diabetes, heart problem, stroke,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cancer, kidney disease, liver disease, arthritis, hypertension,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digestive disease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nd number of medications.</w:t>
      </w:r>
    </w:p>
    <w:p w14:paraId="365C3822">
      <w:pPr>
        <w:rPr>
          <w:rFonts w:hint="default" w:ascii="Times New Roman" w:hAnsi="Times New Roman" w:eastAsia="宋体" w:cs="Times New Roman"/>
          <w:color w:val="C00000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3FC3"/>
    <w:rsid w:val="017442FA"/>
    <w:rsid w:val="02962F1F"/>
    <w:rsid w:val="03E20203"/>
    <w:rsid w:val="04D74983"/>
    <w:rsid w:val="052120A3"/>
    <w:rsid w:val="058A7C48"/>
    <w:rsid w:val="06E25862"/>
    <w:rsid w:val="07F853C0"/>
    <w:rsid w:val="082F2D28"/>
    <w:rsid w:val="08E65ADD"/>
    <w:rsid w:val="098826F0"/>
    <w:rsid w:val="09D973F0"/>
    <w:rsid w:val="0A360CA6"/>
    <w:rsid w:val="0C851169"/>
    <w:rsid w:val="0CB437FC"/>
    <w:rsid w:val="0CFB0A3C"/>
    <w:rsid w:val="0D0B5B12"/>
    <w:rsid w:val="0D2070E4"/>
    <w:rsid w:val="0D375BF0"/>
    <w:rsid w:val="0DC363ED"/>
    <w:rsid w:val="0DE31C36"/>
    <w:rsid w:val="0E601E8E"/>
    <w:rsid w:val="101822F4"/>
    <w:rsid w:val="104A6951"/>
    <w:rsid w:val="10CA7A92"/>
    <w:rsid w:val="11557AE1"/>
    <w:rsid w:val="116021A5"/>
    <w:rsid w:val="134A0A16"/>
    <w:rsid w:val="13BF31B2"/>
    <w:rsid w:val="13C24A51"/>
    <w:rsid w:val="147C5547"/>
    <w:rsid w:val="14C03686"/>
    <w:rsid w:val="14D56A06"/>
    <w:rsid w:val="162A607A"/>
    <w:rsid w:val="16E3365C"/>
    <w:rsid w:val="16EB42BE"/>
    <w:rsid w:val="17342109"/>
    <w:rsid w:val="17742506"/>
    <w:rsid w:val="17F11DA8"/>
    <w:rsid w:val="180E4708"/>
    <w:rsid w:val="18383533"/>
    <w:rsid w:val="18E86D07"/>
    <w:rsid w:val="18FE29CF"/>
    <w:rsid w:val="19616ABA"/>
    <w:rsid w:val="19E56C9C"/>
    <w:rsid w:val="19F80CA9"/>
    <w:rsid w:val="1A69031C"/>
    <w:rsid w:val="1BD417C5"/>
    <w:rsid w:val="1C2A3ADB"/>
    <w:rsid w:val="1D2422D8"/>
    <w:rsid w:val="1DCA2E80"/>
    <w:rsid w:val="1EA47B74"/>
    <w:rsid w:val="1EF67CA4"/>
    <w:rsid w:val="204D1B46"/>
    <w:rsid w:val="20653333"/>
    <w:rsid w:val="207876EF"/>
    <w:rsid w:val="21052421"/>
    <w:rsid w:val="23977CA8"/>
    <w:rsid w:val="24327310"/>
    <w:rsid w:val="24FF3D57"/>
    <w:rsid w:val="25D66278"/>
    <w:rsid w:val="278727FD"/>
    <w:rsid w:val="28BE7CA8"/>
    <w:rsid w:val="28E60D8A"/>
    <w:rsid w:val="29177195"/>
    <w:rsid w:val="29AE18A7"/>
    <w:rsid w:val="29B80978"/>
    <w:rsid w:val="29E460F4"/>
    <w:rsid w:val="2A067935"/>
    <w:rsid w:val="2A2B739C"/>
    <w:rsid w:val="2CFA4E04"/>
    <w:rsid w:val="2EC0045F"/>
    <w:rsid w:val="2F042471"/>
    <w:rsid w:val="2FF70898"/>
    <w:rsid w:val="307D0225"/>
    <w:rsid w:val="30E67B79"/>
    <w:rsid w:val="31532D34"/>
    <w:rsid w:val="31EA5447"/>
    <w:rsid w:val="31EE13DB"/>
    <w:rsid w:val="32472899"/>
    <w:rsid w:val="328B4E7C"/>
    <w:rsid w:val="32BE499E"/>
    <w:rsid w:val="32F81DE5"/>
    <w:rsid w:val="335150FF"/>
    <w:rsid w:val="336A2CE3"/>
    <w:rsid w:val="35286E21"/>
    <w:rsid w:val="35613C72"/>
    <w:rsid w:val="35635C3C"/>
    <w:rsid w:val="35815CBD"/>
    <w:rsid w:val="358A766C"/>
    <w:rsid w:val="35BF143E"/>
    <w:rsid w:val="37A83DDA"/>
    <w:rsid w:val="38144370"/>
    <w:rsid w:val="384F4255"/>
    <w:rsid w:val="38B62526"/>
    <w:rsid w:val="39704BDE"/>
    <w:rsid w:val="39E20FE6"/>
    <w:rsid w:val="3A1439A9"/>
    <w:rsid w:val="3A184B1B"/>
    <w:rsid w:val="3A535DC2"/>
    <w:rsid w:val="3A577D39"/>
    <w:rsid w:val="3D0D46DF"/>
    <w:rsid w:val="3D862DA5"/>
    <w:rsid w:val="3F3C12AC"/>
    <w:rsid w:val="40BE466E"/>
    <w:rsid w:val="40E439A9"/>
    <w:rsid w:val="41A049B4"/>
    <w:rsid w:val="423544BC"/>
    <w:rsid w:val="42417305"/>
    <w:rsid w:val="42813BA5"/>
    <w:rsid w:val="429569E3"/>
    <w:rsid w:val="429C09DF"/>
    <w:rsid w:val="44A83586"/>
    <w:rsid w:val="44C4421D"/>
    <w:rsid w:val="46003033"/>
    <w:rsid w:val="464C0026"/>
    <w:rsid w:val="46DF0E9A"/>
    <w:rsid w:val="471A0124"/>
    <w:rsid w:val="47744B01"/>
    <w:rsid w:val="47D46525"/>
    <w:rsid w:val="4A563B69"/>
    <w:rsid w:val="4C043151"/>
    <w:rsid w:val="4C4C4A6A"/>
    <w:rsid w:val="4F754A92"/>
    <w:rsid w:val="4F7A3E56"/>
    <w:rsid w:val="50373AF5"/>
    <w:rsid w:val="51022355"/>
    <w:rsid w:val="513E788B"/>
    <w:rsid w:val="52952D55"/>
    <w:rsid w:val="52BF62EE"/>
    <w:rsid w:val="53DF072C"/>
    <w:rsid w:val="54D44008"/>
    <w:rsid w:val="554A7E27"/>
    <w:rsid w:val="567333AD"/>
    <w:rsid w:val="58240E03"/>
    <w:rsid w:val="588673C8"/>
    <w:rsid w:val="59682F71"/>
    <w:rsid w:val="5A3A106D"/>
    <w:rsid w:val="5A7121B4"/>
    <w:rsid w:val="5A8B6F17"/>
    <w:rsid w:val="5B2D4472"/>
    <w:rsid w:val="5B2D6220"/>
    <w:rsid w:val="5B392E17"/>
    <w:rsid w:val="5B400CB8"/>
    <w:rsid w:val="5D0336DD"/>
    <w:rsid w:val="5D551A5E"/>
    <w:rsid w:val="5DE65452"/>
    <w:rsid w:val="5E1E4546"/>
    <w:rsid w:val="5E512226"/>
    <w:rsid w:val="5EEA61D6"/>
    <w:rsid w:val="5F661D01"/>
    <w:rsid w:val="5F7477A6"/>
    <w:rsid w:val="605440F6"/>
    <w:rsid w:val="60A26D69"/>
    <w:rsid w:val="60C93921"/>
    <w:rsid w:val="621B3277"/>
    <w:rsid w:val="622F0AD0"/>
    <w:rsid w:val="635C51E4"/>
    <w:rsid w:val="63CD0A74"/>
    <w:rsid w:val="6452379B"/>
    <w:rsid w:val="64925346"/>
    <w:rsid w:val="64FB2EEB"/>
    <w:rsid w:val="65654809"/>
    <w:rsid w:val="65EC0A86"/>
    <w:rsid w:val="65F362B8"/>
    <w:rsid w:val="66CC6AB3"/>
    <w:rsid w:val="671C7D2B"/>
    <w:rsid w:val="67A535E2"/>
    <w:rsid w:val="67CE2B39"/>
    <w:rsid w:val="67E1286C"/>
    <w:rsid w:val="68EC14C9"/>
    <w:rsid w:val="69201173"/>
    <w:rsid w:val="6973363E"/>
    <w:rsid w:val="69E00902"/>
    <w:rsid w:val="6AEE14E5"/>
    <w:rsid w:val="6B6C069F"/>
    <w:rsid w:val="6B735ED1"/>
    <w:rsid w:val="6B930322"/>
    <w:rsid w:val="6E22598D"/>
    <w:rsid w:val="7007308C"/>
    <w:rsid w:val="702459EC"/>
    <w:rsid w:val="70823BE0"/>
    <w:rsid w:val="711E68DF"/>
    <w:rsid w:val="71E35433"/>
    <w:rsid w:val="72824C4C"/>
    <w:rsid w:val="7399049F"/>
    <w:rsid w:val="7407365B"/>
    <w:rsid w:val="744A3547"/>
    <w:rsid w:val="745B39A7"/>
    <w:rsid w:val="74C14190"/>
    <w:rsid w:val="759A405B"/>
    <w:rsid w:val="77471FC0"/>
    <w:rsid w:val="779D6084"/>
    <w:rsid w:val="78056701"/>
    <w:rsid w:val="78941235"/>
    <w:rsid w:val="78C25DA2"/>
    <w:rsid w:val="78CE2999"/>
    <w:rsid w:val="794F33AE"/>
    <w:rsid w:val="7A214D4A"/>
    <w:rsid w:val="7A2D1941"/>
    <w:rsid w:val="7AA15E8B"/>
    <w:rsid w:val="7AEA5A84"/>
    <w:rsid w:val="7AFE1C0F"/>
    <w:rsid w:val="7C345209"/>
    <w:rsid w:val="7CC85951"/>
    <w:rsid w:val="7CE371D4"/>
    <w:rsid w:val="7D5B4A17"/>
    <w:rsid w:val="7D7A4E9D"/>
    <w:rsid w:val="7E924469"/>
    <w:rsid w:val="7EB4618D"/>
    <w:rsid w:val="7FAC50B6"/>
    <w:rsid w:val="7FD1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968</Characters>
  <Lines>0</Lines>
  <Paragraphs>0</Paragraphs>
  <TotalTime>3</TotalTime>
  <ScaleCrop>false</ScaleCrop>
  <LinksUpToDate>false</LinksUpToDate>
  <CharactersWithSpaces>109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0:41:00Z</dcterms:created>
  <dc:creator>11291</dc:creator>
  <cp:lastModifiedBy>eternal EnVy</cp:lastModifiedBy>
  <dcterms:modified xsi:type="dcterms:W3CDTF">2025-06-24T08:1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MxODYyYmI0MDljOGFhZmI0Mzc3OGNmYmI1ODBhZmYiLCJ1c2VySWQiOiIzNTgyMTg0MTMifQ==</vt:lpwstr>
  </property>
  <property fmtid="{D5CDD505-2E9C-101B-9397-08002B2CF9AE}" pid="4" name="ICV">
    <vt:lpwstr>4E094E65BF2D44128F22A5A302271962_12</vt:lpwstr>
  </property>
</Properties>
</file>